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126EA" w14:textId="154B0FF4" w:rsidR="000E0B5A" w:rsidRPr="002523E0" w:rsidRDefault="00626157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KW"/>
        </w:rPr>
        <w:t xml:space="preserve">SI </w:t>
      </w:r>
      <w:r w:rsidR="00196D4C" w:rsidRPr="002523E0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4072CF" w:rsidRPr="002523E0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196D4C" w:rsidRPr="002523E0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7E4296" w:rsidRPr="002523E0">
        <w:rPr>
          <w:rFonts w:asciiTheme="majorBidi" w:hAnsiTheme="majorBidi" w:cstheme="majorBidi"/>
          <w:b/>
          <w:bCs/>
          <w:sz w:val="24"/>
          <w:szCs w:val="24"/>
        </w:rPr>
        <w:t xml:space="preserve">EGFR </w:t>
      </w:r>
      <w:r w:rsidR="00514D5B" w:rsidRPr="002523E0">
        <w:rPr>
          <w:rFonts w:asciiTheme="majorBidi" w:hAnsiTheme="majorBidi" w:cstheme="majorBidi"/>
          <w:b/>
          <w:bCs/>
          <w:sz w:val="24"/>
          <w:szCs w:val="24"/>
        </w:rPr>
        <w:t xml:space="preserve">protein </w:t>
      </w:r>
      <w:r w:rsidR="007E4296" w:rsidRPr="002523E0">
        <w:rPr>
          <w:rFonts w:asciiTheme="majorBidi" w:hAnsiTheme="majorBidi" w:cstheme="majorBidi"/>
          <w:b/>
          <w:bCs/>
          <w:sz w:val="24"/>
          <w:szCs w:val="24"/>
        </w:rPr>
        <w:t>expression</w:t>
      </w:r>
      <w:r w:rsidR="00514D5B" w:rsidRPr="002523E0">
        <w:rPr>
          <w:rFonts w:asciiTheme="majorBidi" w:hAnsiTheme="majorBidi" w:cstheme="majorBidi"/>
          <w:b/>
          <w:bCs/>
          <w:sz w:val="24"/>
          <w:szCs w:val="24"/>
        </w:rPr>
        <w:t xml:space="preserve"> in thyroid tissues</w:t>
      </w:r>
      <w:r w:rsidR="00853102" w:rsidRPr="002523E0">
        <w:rPr>
          <w:rFonts w:asciiTheme="majorBidi" w:hAnsiTheme="majorBidi" w:cstheme="majorBidi"/>
          <w:b/>
          <w:bCs/>
          <w:sz w:val="24"/>
          <w:szCs w:val="24"/>
        </w:rPr>
        <w:t xml:space="preserve"> by immunohistochemis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440"/>
        <w:gridCol w:w="1620"/>
        <w:gridCol w:w="2786"/>
        <w:gridCol w:w="1487"/>
      </w:tblGrid>
      <w:tr w:rsidR="004072CF" w:rsidRPr="002523E0" w14:paraId="6F17B59F" w14:textId="77777777" w:rsidTr="002523E0">
        <w:tc>
          <w:tcPr>
            <w:tcW w:w="1795" w:type="dxa"/>
          </w:tcPr>
          <w:p w14:paraId="3A14BC05" w14:textId="506BDBFF" w:rsidR="004072CF" w:rsidRPr="002523E0" w:rsidRDefault="004072C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523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agnosis</w:t>
            </w:r>
          </w:p>
        </w:tc>
        <w:tc>
          <w:tcPr>
            <w:tcW w:w="1440" w:type="dxa"/>
          </w:tcPr>
          <w:p w14:paraId="1F704042" w14:textId="68073E42" w:rsidR="004072CF" w:rsidRPr="002523E0" w:rsidRDefault="004072C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523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w EGFR</w:t>
            </w:r>
          </w:p>
        </w:tc>
        <w:tc>
          <w:tcPr>
            <w:tcW w:w="1620" w:type="dxa"/>
          </w:tcPr>
          <w:p w14:paraId="305DF3C7" w14:textId="027E9E04" w:rsidR="004072CF" w:rsidRPr="002523E0" w:rsidRDefault="004072C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523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gh EGFR</w:t>
            </w:r>
          </w:p>
        </w:tc>
        <w:tc>
          <w:tcPr>
            <w:tcW w:w="2786" w:type="dxa"/>
          </w:tcPr>
          <w:p w14:paraId="7D3B22D9" w14:textId="70CF4D76" w:rsidR="004072CF" w:rsidRPr="002523E0" w:rsidRDefault="004072C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523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cellular localization</w:t>
            </w:r>
          </w:p>
        </w:tc>
        <w:tc>
          <w:tcPr>
            <w:tcW w:w="1487" w:type="dxa"/>
          </w:tcPr>
          <w:p w14:paraId="1F5DDDEE" w14:textId="7523A071" w:rsidR="004072CF" w:rsidRPr="002523E0" w:rsidRDefault="002523E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="004072CF" w:rsidRPr="002523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Value*</w:t>
            </w:r>
          </w:p>
        </w:tc>
      </w:tr>
      <w:tr w:rsidR="004072CF" w:rsidRPr="002523E0" w14:paraId="03E672E7" w14:textId="77777777" w:rsidTr="002523E0">
        <w:tc>
          <w:tcPr>
            <w:tcW w:w="1795" w:type="dxa"/>
            <w:vAlign w:val="center"/>
          </w:tcPr>
          <w:p w14:paraId="7B9F7D82" w14:textId="63AAAB0A" w:rsidR="004072CF" w:rsidRPr="002523E0" w:rsidRDefault="003A0633" w:rsidP="00192B7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523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="004072CF" w:rsidRPr="002523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TC (n=</w:t>
            </w:r>
            <w:r w:rsidR="00853102" w:rsidRPr="002523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  <w:r w:rsidR="004072CF" w:rsidRPr="002523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)</w:t>
            </w:r>
          </w:p>
        </w:tc>
        <w:tc>
          <w:tcPr>
            <w:tcW w:w="1440" w:type="dxa"/>
            <w:vAlign w:val="center"/>
          </w:tcPr>
          <w:p w14:paraId="5A5225D8" w14:textId="51F9F976" w:rsidR="004072CF" w:rsidRPr="002523E0" w:rsidRDefault="00853102" w:rsidP="00192B7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23E0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620" w:type="dxa"/>
            <w:vAlign w:val="center"/>
          </w:tcPr>
          <w:p w14:paraId="1C82C09D" w14:textId="18377538" w:rsidR="004072CF" w:rsidRPr="002523E0" w:rsidRDefault="00853102" w:rsidP="00192B7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23E0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2786" w:type="dxa"/>
          </w:tcPr>
          <w:p w14:paraId="1378E9A4" w14:textId="03F7EDB1" w:rsidR="004072CF" w:rsidRPr="002523E0" w:rsidRDefault="003F1C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523E0">
              <w:rPr>
                <w:rFonts w:asciiTheme="majorBidi" w:hAnsiTheme="majorBidi" w:cstheme="majorBidi"/>
                <w:sz w:val="24"/>
                <w:szCs w:val="24"/>
              </w:rPr>
              <w:t xml:space="preserve">Cytoplasmic granular or </w:t>
            </w:r>
            <w:r w:rsidR="004072CF" w:rsidRPr="002523E0">
              <w:rPr>
                <w:rFonts w:asciiTheme="majorBidi" w:hAnsiTheme="majorBidi" w:cstheme="majorBidi"/>
                <w:sz w:val="24"/>
                <w:szCs w:val="24"/>
              </w:rPr>
              <w:t xml:space="preserve">Cytoplasmic/Membranous </w:t>
            </w:r>
          </w:p>
        </w:tc>
        <w:tc>
          <w:tcPr>
            <w:tcW w:w="1487" w:type="dxa"/>
            <w:vAlign w:val="center"/>
          </w:tcPr>
          <w:p w14:paraId="5F240526" w14:textId="7FC28D00" w:rsidR="004072CF" w:rsidRPr="002523E0" w:rsidRDefault="00192B7E" w:rsidP="00192B7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23E0">
              <w:rPr>
                <w:rFonts w:asciiTheme="majorBidi" w:hAnsiTheme="majorBidi" w:cstheme="majorBidi"/>
                <w:sz w:val="24"/>
                <w:szCs w:val="24"/>
              </w:rPr>
              <w:t>&lt; 0.00001</w:t>
            </w:r>
          </w:p>
        </w:tc>
      </w:tr>
      <w:tr w:rsidR="004072CF" w:rsidRPr="002523E0" w14:paraId="2164123C" w14:textId="77777777" w:rsidTr="002523E0">
        <w:tc>
          <w:tcPr>
            <w:tcW w:w="1795" w:type="dxa"/>
            <w:vAlign w:val="center"/>
          </w:tcPr>
          <w:p w14:paraId="3AD2B134" w14:textId="5AE25B8C" w:rsidR="004072CF" w:rsidRPr="002523E0" w:rsidRDefault="004072CF" w:rsidP="00192B7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523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IFTP (n=17)</w:t>
            </w:r>
          </w:p>
        </w:tc>
        <w:tc>
          <w:tcPr>
            <w:tcW w:w="1440" w:type="dxa"/>
            <w:vAlign w:val="center"/>
          </w:tcPr>
          <w:p w14:paraId="4D95FF0B" w14:textId="2CE88AA5" w:rsidR="004072CF" w:rsidRPr="002523E0" w:rsidRDefault="004072CF" w:rsidP="00192B7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23E0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853102" w:rsidRPr="002523E0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620" w:type="dxa"/>
            <w:vAlign w:val="center"/>
          </w:tcPr>
          <w:p w14:paraId="0E663100" w14:textId="6E48374C" w:rsidR="004072CF" w:rsidRPr="002523E0" w:rsidRDefault="00853102" w:rsidP="00192B7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23E0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786" w:type="dxa"/>
          </w:tcPr>
          <w:p w14:paraId="666DB75E" w14:textId="08083C21" w:rsidR="004072CF" w:rsidRPr="002523E0" w:rsidRDefault="00407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523E0">
              <w:rPr>
                <w:rFonts w:asciiTheme="majorBidi" w:hAnsiTheme="majorBidi" w:cstheme="majorBidi"/>
                <w:sz w:val="24"/>
                <w:szCs w:val="24"/>
              </w:rPr>
              <w:t>Cytoplasmic/Membranous</w:t>
            </w:r>
          </w:p>
        </w:tc>
        <w:tc>
          <w:tcPr>
            <w:tcW w:w="1487" w:type="dxa"/>
            <w:vAlign w:val="center"/>
          </w:tcPr>
          <w:p w14:paraId="017284FA" w14:textId="08168FF7" w:rsidR="004072CF" w:rsidRPr="002523E0" w:rsidRDefault="00B70049" w:rsidP="00192B7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23E0">
              <w:rPr>
                <w:rFonts w:asciiTheme="majorBidi" w:hAnsiTheme="majorBidi" w:cstheme="majorBidi"/>
                <w:sz w:val="24"/>
                <w:szCs w:val="24"/>
              </w:rPr>
              <w:t>0.066</w:t>
            </w:r>
          </w:p>
        </w:tc>
      </w:tr>
      <w:tr w:rsidR="004072CF" w:rsidRPr="002523E0" w14:paraId="261807F1" w14:textId="77777777" w:rsidTr="002523E0">
        <w:tc>
          <w:tcPr>
            <w:tcW w:w="1795" w:type="dxa"/>
            <w:vAlign w:val="center"/>
          </w:tcPr>
          <w:p w14:paraId="171C501B" w14:textId="4230C2B6" w:rsidR="004072CF" w:rsidRPr="002523E0" w:rsidRDefault="003A0633" w:rsidP="00192B7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523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ND</w:t>
            </w:r>
            <w:r w:rsidR="004072CF" w:rsidRPr="002523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n=10)</w:t>
            </w:r>
          </w:p>
        </w:tc>
        <w:tc>
          <w:tcPr>
            <w:tcW w:w="1440" w:type="dxa"/>
            <w:vAlign w:val="center"/>
          </w:tcPr>
          <w:p w14:paraId="2C2BFE97" w14:textId="03F187E6" w:rsidR="004072CF" w:rsidRPr="002523E0" w:rsidRDefault="004072CF" w:rsidP="00192B7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23E0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620" w:type="dxa"/>
            <w:vAlign w:val="center"/>
          </w:tcPr>
          <w:p w14:paraId="2ED2AA8E" w14:textId="55F26589" w:rsidR="004072CF" w:rsidRPr="002523E0" w:rsidRDefault="004072CF" w:rsidP="00192B7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23E0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786" w:type="dxa"/>
          </w:tcPr>
          <w:p w14:paraId="69E31000" w14:textId="755E94FF" w:rsidR="004072CF" w:rsidRPr="002523E0" w:rsidRDefault="00407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523E0">
              <w:rPr>
                <w:rFonts w:asciiTheme="majorBidi" w:hAnsiTheme="majorBidi" w:cstheme="majorBidi"/>
                <w:sz w:val="24"/>
                <w:szCs w:val="24"/>
              </w:rPr>
              <w:t>Membranous</w:t>
            </w:r>
          </w:p>
        </w:tc>
        <w:tc>
          <w:tcPr>
            <w:tcW w:w="1487" w:type="dxa"/>
            <w:vAlign w:val="center"/>
          </w:tcPr>
          <w:p w14:paraId="62E5D48D" w14:textId="56F976AB" w:rsidR="004072CF" w:rsidRPr="002523E0" w:rsidRDefault="00192B7E" w:rsidP="00192B7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23E0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</w:tbl>
    <w:p w14:paraId="3B85C302" w14:textId="06F72B5F" w:rsidR="007E4296" w:rsidRPr="002523E0" w:rsidRDefault="007E4296">
      <w:pPr>
        <w:rPr>
          <w:rFonts w:asciiTheme="majorBidi" w:hAnsiTheme="majorBidi" w:cstheme="majorBidi"/>
          <w:sz w:val="24"/>
          <w:szCs w:val="24"/>
        </w:rPr>
      </w:pPr>
      <w:r w:rsidRPr="002523E0">
        <w:rPr>
          <w:rFonts w:asciiTheme="majorBidi" w:hAnsiTheme="majorBidi" w:cstheme="majorBidi"/>
          <w:sz w:val="24"/>
          <w:szCs w:val="24"/>
        </w:rPr>
        <w:t xml:space="preserve">Low EGFR: 1+ </w:t>
      </w:r>
      <w:r w:rsidR="00652C2E" w:rsidRPr="002523E0">
        <w:rPr>
          <w:rFonts w:asciiTheme="majorBidi" w:hAnsiTheme="majorBidi" w:cstheme="majorBidi"/>
          <w:sz w:val="24"/>
          <w:szCs w:val="24"/>
        </w:rPr>
        <w:t xml:space="preserve">intensity in any percentage </w:t>
      </w:r>
      <w:r w:rsidRPr="002523E0">
        <w:rPr>
          <w:rFonts w:asciiTheme="majorBidi" w:hAnsiTheme="majorBidi" w:cstheme="majorBidi"/>
          <w:sz w:val="24"/>
          <w:szCs w:val="24"/>
        </w:rPr>
        <w:t>or 2+ intensity in &lt;50% of tumor cells. High EGFR: 2+ staining of ≥50% of tumor cells or 3+ staining of any percentage of tumor cells. * Fisher's exact tests were used to compare the group</w:t>
      </w:r>
      <w:r w:rsidR="001A5265" w:rsidRPr="002523E0">
        <w:rPr>
          <w:rFonts w:asciiTheme="majorBidi" w:hAnsiTheme="majorBidi" w:cstheme="majorBidi"/>
          <w:sz w:val="24"/>
          <w:szCs w:val="24"/>
        </w:rPr>
        <w:t>s</w:t>
      </w:r>
      <w:r w:rsidR="00652C2E" w:rsidRPr="002523E0">
        <w:rPr>
          <w:rFonts w:asciiTheme="majorBidi" w:hAnsiTheme="majorBidi" w:cstheme="majorBidi"/>
          <w:sz w:val="24"/>
          <w:szCs w:val="24"/>
        </w:rPr>
        <w:t>.</w:t>
      </w:r>
    </w:p>
    <w:sectPr w:rsidR="007E4296" w:rsidRPr="002523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7457"/>
    <w:rsid w:val="000E0B5A"/>
    <w:rsid w:val="00192B7E"/>
    <w:rsid w:val="00196D4C"/>
    <w:rsid w:val="001A5265"/>
    <w:rsid w:val="002523E0"/>
    <w:rsid w:val="003A0633"/>
    <w:rsid w:val="003A67D2"/>
    <w:rsid w:val="003D4EE4"/>
    <w:rsid w:val="003F1CAC"/>
    <w:rsid w:val="004072CF"/>
    <w:rsid w:val="00432ACE"/>
    <w:rsid w:val="00514D5B"/>
    <w:rsid w:val="00626157"/>
    <w:rsid w:val="00652C2E"/>
    <w:rsid w:val="007E4296"/>
    <w:rsid w:val="00853102"/>
    <w:rsid w:val="008E7457"/>
    <w:rsid w:val="00B53108"/>
    <w:rsid w:val="00B70049"/>
    <w:rsid w:val="00D24A04"/>
    <w:rsid w:val="00D86700"/>
    <w:rsid w:val="00EB0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4F1DE8"/>
  <w15:chartTrackingRefBased/>
  <w15:docId w15:val="{1142A070-747C-432B-9D35-F72E7FB20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42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r Abdullah</dc:creator>
  <cp:keywords/>
  <dc:description/>
  <cp:lastModifiedBy>Abeer. Alabdulla</cp:lastModifiedBy>
  <cp:revision>4</cp:revision>
  <dcterms:created xsi:type="dcterms:W3CDTF">2022-10-13T10:54:00Z</dcterms:created>
  <dcterms:modified xsi:type="dcterms:W3CDTF">2023-03-15T13:04:00Z</dcterms:modified>
</cp:coreProperties>
</file>